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237"/>
        <w:gridCol w:w="972"/>
        <w:gridCol w:w="1192"/>
        <w:gridCol w:w="622"/>
        <w:gridCol w:w="2016"/>
        <w:gridCol w:w="2059"/>
      </w:tblGrid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stSNP results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. Positio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NP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bSNP allel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lymorphic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BB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4987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58786592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/C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t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1, Gata2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5139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2989265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, Sox5,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514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2989282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5146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3012759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/G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G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230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2680997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239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787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346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3932599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348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3923195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1, Gata2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43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66776820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F, CdxA, HFH2, Evi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433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2444140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434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055550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45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0614298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636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5790889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A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738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1541814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/TG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903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0684641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C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H-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, Evi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988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2098440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989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5859684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989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1832406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A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037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5890637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039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60071647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04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6990964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094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9693341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ZF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16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2084148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AA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A, HNF-3b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34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3262178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F-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433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5960536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EBPa, C/EBPb, Cdx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594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825625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/C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H-2, CdxA, HNF-3b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64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56657838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E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73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5638108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G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EBP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748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5422231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/C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EBP, Cdx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75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1512619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/C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E, AML-1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ZF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75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5727240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ETS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845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0676449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-3b, HFH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846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4393015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5, HFH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848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58045757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-3b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86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60754823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1a, XFD-3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96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2406944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A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H-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35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4158863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G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TS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354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4782215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G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ETS, Elk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453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000001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519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71208174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6bp)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52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1685114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/G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x2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528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4464252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/C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1, MZF1</w:t>
            </w:r>
          </w:p>
        </w:tc>
      </w:tr>
      <w:tr>
        <w:trPr>
          <w:trHeight w:val="31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974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34985716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n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/T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5, SRY</w:t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4:29:00Z</dcterms:created>
  <dc:creator>ece</dc:creator>
  <dc:description/>
  <dc:language>en-US</dc:language>
  <cp:lastModifiedBy>SONY</cp:lastModifiedBy>
  <dcterms:modified xsi:type="dcterms:W3CDTF">2012-11-29T14:29:00Z</dcterms:modified>
  <cp:revision>2</cp:revision>
  <dc:subject/>
  <dc:title/>
</cp:coreProperties>
</file>